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A17C8" w14:textId="77777777" w:rsidR="002C75F8" w:rsidRDefault="008A4F4B">
      <w:pPr>
        <w:rPr>
          <w:rFonts w:asciiTheme="majorHAnsi" w:hAnsiTheme="majorHAnsi" w:cstheme="majorHAnsi"/>
          <w:b/>
          <w:bCs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 xml:space="preserve">S5 </w:t>
      </w:r>
      <w:r w:rsidR="002C75F8">
        <w:rPr>
          <w:rFonts w:asciiTheme="majorHAnsi" w:hAnsiTheme="majorHAnsi" w:cstheme="majorHAnsi"/>
          <w:b/>
          <w:bCs/>
          <w:sz w:val="22"/>
          <w:szCs w:val="22"/>
        </w:rPr>
        <w:t>Figure</w:t>
      </w:r>
    </w:p>
    <w:p w14:paraId="6EE96AD8" w14:textId="77777777" w:rsidR="002C75F8" w:rsidRDefault="002C75F8">
      <w:pPr>
        <w:rPr>
          <w:rFonts w:asciiTheme="majorHAnsi" w:hAnsiTheme="majorHAnsi" w:cstheme="majorHAnsi"/>
          <w:b/>
          <w:bCs/>
          <w:sz w:val="22"/>
          <w:szCs w:val="22"/>
        </w:rPr>
      </w:pPr>
    </w:p>
    <w:p w14:paraId="1DAA69B2" w14:textId="50AF44A6" w:rsidR="00A65AFA" w:rsidRPr="00A65AFA" w:rsidRDefault="00A65AFA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A65AFA">
        <w:rPr>
          <w:rFonts w:asciiTheme="majorHAnsi" w:hAnsiTheme="majorHAnsi" w:cstheme="majorHAnsi"/>
          <w:b/>
          <w:bCs/>
          <w:sz w:val="22"/>
          <w:szCs w:val="22"/>
        </w:rPr>
        <w:t>The draft implementation intervention</w:t>
      </w:r>
    </w:p>
    <w:p w14:paraId="30EE5C5D" w14:textId="0FD92E30" w:rsidR="00A65AFA" w:rsidRPr="00DE21DD" w:rsidRDefault="00A65AFA">
      <w:pPr>
        <w:rPr>
          <w:rFonts w:asciiTheme="majorHAnsi" w:hAnsiTheme="majorHAnsi" w:cstheme="maj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D1824C" wp14:editId="67E4CF09">
                <wp:simplePos x="0" y="0"/>
                <wp:positionH relativeFrom="column">
                  <wp:posOffset>105410</wp:posOffset>
                </wp:positionH>
                <wp:positionV relativeFrom="paragraph">
                  <wp:posOffset>323215</wp:posOffset>
                </wp:positionV>
                <wp:extent cx="9144000" cy="4422140"/>
                <wp:effectExtent l="38100" t="25400" r="12700" b="10160"/>
                <wp:wrapThrough wrapText="bothSides">
                  <wp:wrapPolygon edited="0">
                    <wp:start x="60" y="-124"/>
                    <wp:lineTo x="60" y="868"/>
                    <wp:lineTo x="-90" y="1303"/>
                    <wp:lineTo x="-90" y="1985"/>
                    <wp:lineTo x="330" y="1985"/>
                    <wp:lineTo x="330" y="20843"/>
                    <wp:lineTo x="12090" y="20843"/>
                    <wp:lineTo x="12090" y="21588"/>
                    <wp:lineTo x="18810" y="21588"/>
                    <wp:lineTo x="18870" y="20657"/>
                    <wp:lineTo x="18570" y="20409"/>
                    <wp:lineTo x="17610" y="19851"/>
                    <wp:lineTo x="17670" y="18920"/>
                    <wp:lineTo x="17460" y="18858"/>
                    <wp:lineTo x="20400" y="18238"/>
                    <wp:lineTo x="20370" y="16873"/>
                    <wp:lineTo x="20580" y="16873"/>
                    <wp:lineTo x="21600" y="16067"/>
                    <wp:lineTo x="21600" y="10546"/>
                    <wp:lineTo x="21480" y="10360"/>
                    <wp:lineTo x="20940" y="9925"/>
                    <wp:lineTo x="20970" y="7878"/>
                    <wp:lineTo x="20730" y="7568"/>
                    <wp:lineTo x="19920" y="6948"/>
                    <wp:lineTo x="19980" y="5025"/>
                    <wp:lineTo x="19770" y="4963"/>
                    <wp:lineTo x="20880" y="4652"/>
                    <wp:lineTo x="20910" y="2978"/>
                    <wp:lineTo x="14160" y="2978"/>
                    <wp:lineTo x="14100" y="1985"/>
                    <wp:lineTo x="21510" y="1613"/>
                    <wp:lineTo x="21420" y="1179"/>
                    <wp:lineTo x="15090" y="868"/>
                    <wp:lineTo x="15030" y="-124"/>
                    <wp:lineTo x="60" y="-124"/>
                  </wp:wrapPolygon>
                </wp:wrapThrough>
                <wp:docPr id="1023" name="Group 10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0" cy="4422140"/>
                          <a:chOff x="0" y="0"/>
                          <a:chExt cx="9144000" cy="4422643"/>
                        </a:xfrm>
                      </wpg:grpSpPr>
                      <wpg:grpSp>
                        <wpg:cNvPr id="1017" name="Group 1017"/>
                        <wpg:cNvGrpSpPr/>
                        <wpg:grpSpPr>
                          <a:xfrm>
                            <a:off x="0" y="0"/>
                            <a:ext cx="9144000" cy="4422643"/>
                            <a:chOff x="-50800" y="0"/>
                            <a:chExt cx="9144000" cy="5216613"/>
                          </a:xfrm>
                        </wpg:grpSpPr>
                        <wpg:grpSp>
                          <wpg:cNvPr id="1015" name="Group 1015"/>
                          <wpg:cNvGrpSpPr/>
                          <wpg:grpSpPr>
                            <a:xfrm>
                              <a:off x="-50800" y="0"/>
                              <a:ext cx="9144000" cy="5216613"/>
                              <a:chOff x="-50800" y="0"/>
                              <a:chExt cx="9144000" cy="5216613"/>
                            </a:xfrm>
                          </wpg:grpSpPr>
                          <wpg:grpSp>
                            <wpg:cNvPr id="1004" name="Group 1004"/>
                            <wpg:cNvGrpSpPr/>
                            <wpg:grpSpPr>
                              <a:xfrm>
                                <a:off x="-50800" y="0"/>
                                <a:ext cx="9144000" cy="5216613"/>
                                <a:chOff x="-50800" y="0"/>
                                <a:chExt cx="9144000" cy="5216613"/>
                              </a:xfrm>
                            </wpg:grpSpPr>
                            <wps:wsp>
                              <wps:cNvPr id="767" name="Text Box 767"/>
                              <wps:cNvSpPr txBox="1"/>
                              <wps:spPr>
                                <a:xfrm>
                                  <a:off x="0" y="0"/>
                                  <a:ext cx="1714500" cy="2336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FCD6217" w14:textId="77777777" w:rsidR="00322555" w:rsidRPr="00FE0BD4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FE0BD4">
                                      <w:rPr>
                                        <w:sz w:val="16"/>
                                        <w:szCs w:val="16"/>
                                      </w:rPr>
                                      <w:t>PRE-IMPLEMENTATION PERIO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68" name="Text Box 768"/>
                              <wps:cNvSpPr txBox="1"/>
                              <wps:spPr>
                                <a:xfrm>
                                  <a:off x="114300" y="571500"/>
                                  <a:ext cx="1371600" cy="37220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3E0D274" w14:textId="77777777" w:rsidR="00322555" w:rsidRPr="0099165F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trategy: Mandate chang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69" name="Straight Connector 769"/>
                              <wps:cNvCnPr/>
                              <wps:spPr>
                                <a:xfrm>
                                  <a:off x="-50800" y="350520"/>
                                  <a:ext cx="9093200" cy="0"/>
                                </a:xfrm>
                                <a:prstGeom prst="line">
                                  <a:avLst/>
                                </a:prstGeom>
                                <a:ln w="3175" cmpd="sng">
                                  <a:solidFill>
                                    <a:schemeClr val="tx1"/>
                                  </a:solidFill>
                                  <a:prstDash val="dashDot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70" name="Text Box 770"/>
                              <wps:cNvSpPr txBox="1"/>
                              <wps:spPr>
                                <a:xfrm>
                                  <a:off x="114300" y="1028699"/>
                                  <a:ext cx="1371600" cy="45426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9925C6B" w14:textId="77777777" w:rsidR="00322555" w:rsidRPr="0099165F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trategy: Training workshop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1" name="Straight Connector 771"/>
                              <wps:cNvCnPr/>
                              <wps:spPr>
                                <a:xfrm>
                                  <a:off x="1943100" y="0"/>
                                  <a:ext cx="0" cy="4800600"/>
                                </a:xfrm>
                                <a:prstGeom prst="line">
                                  <a:avLst/>
                                </a:prstGeom>
                                <a:ln w="3175" cmpd="sng">
                                  <a:solidFill>
                                    <a:schemeClr val="tx1"/>
                                  </a:solidFill>
                                  <a:prstDash val="dashDot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72" name="Text Box 772"/>
                              <wps:cNvSpPr txBox="1"/>
                              <wps:spPr>
                                <a:xfrm>
                                  <a:off x="4406900" y="404446"/>
                                  <a:ext cx="14859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738C922" w14:textId="77777777" w:rsidR="00322555" w:rsidRPr="0099165F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trategy: Provide feedback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3" name="Text Box 773"/>
                              <wps:cNvSpPr txBox="1"/>
                              <wps:spPr>
                                <a:xfrm>
                                  <a:off x="2286000" y="1078523"/>
                                  <a:ext cx="1828800" cy="52167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D513881" w14:textId="77777777" w:rsidR="00322555" w:rsidRPr="00CC7F41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D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iabetes educator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to identify patient by screening patient medical record a day before patient appointment the next day</w:t>
                                    </w:r>
                                  </w:p>
                                  <w:p w14:paraId="7FF1722B" w14:textId="77777777" w:rsidR="00322555" w:rsidRDefault="00322555" w:rsidP="00322555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4" name="Text Box 774"/>
                              <wps:cNvSpPr txBox="1"/>
                              <wps:spPr>
                                <a:xfrm>
                                  <a:off x="5207000" y="754966"/>
                                  <a:ext cx="35433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7D8DE2A" w14:textId="77777777" w:rsidR="00322555" w:rsidRPr="0099165F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sz w:val="16"/>
                                        <w:szCs w:val="16"/>
                                      </w:rPr>
                                      <w:t>Doctor to select patient by screening their medical record during consultation</w:t>
                                    </w:r>
                                  </w:p>
                                  <w:p w14:paraId="75CFA5A1" w14:textId="77777777" w:rsidR="00322555" w:rsidRDefault="00322555" w:rsidP="00322555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5" name="Text Box 775"/>
                              <wps:cNvSpPr txBox="1"/>
                              <wps:spPr>
                                <a:xfrm>
                                  <a:off x="5778500" y="1213338"/>
                                  <a:ext cx="2578100" cy="48064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20CA752" w14:textId="77777777" w:rsidR="00322555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Strategy: </w:t>
                                    </w:r>
                                    <w:r w:rsidRPr="00CC7F41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ystematic documentation</w:t>
                                    </w:r>
                                  </w:p>
                                  <w:p w14:paraId="1A7BD573" w14:textId="77777777" w:rsidR="00322555" w:rsidRPr="0099165F" w:rsidRDefault="00322555" w:rsidP="00322555">
                                    <w:pPr>
                                      <w:jc w:val="center"/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Doctor makes a note in EMR and patient’s appointment card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to indicate PDA has been give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6" name="Text Box 776"/>
                              <wps:cNvSpPr txBox="1"/>
                              <wps:spPr>
                                <a:xfrm>
                                  <a:off x="5092700" y="1887415"/>
                                  <a:ext cx="2057400" cy="94370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ABD4A57" w14:textId="77777777" w:rsidR="00322555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 xml:space="preserve">If there is time, doctor goes 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through PDA in detail with patients</w:t>
                                    </w:r>
                                  </w:p>
                                  <w:p w14:paraId="1AD98F33" w14:textId="77777777" w:rsidR="00322555" w:rsidRPr="00DA4C45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Strategy: </w:t>
                                    </w:r>
                                    <w:r w:rsidRPr="00DA4C45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To engage patients in treatment discussions </w:t>
                                    </w:r>
                                  </w:p>
                                  <w:p w14:paraId="275755B8" w14:textId="77777777" w:rsidR="00322555" w:rsidRPr="00DA4C45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Strategy: </w:t>
                                    </w:r>
                                    <w:r w:rsidRPr="00DA4C45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Juxtapose PDA in preferred language with patient’s PDA </w:t>
                                    </w:r>
                                  </w:p>
                                  <w:p w14:paraId="5C80448A" w14:textId="77777777" w:rsidR="00322555" w:rsidRDefault="00322555" w:rsidP="00322555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7" name="Text Box 777"/>
                              <wps:cNvSpPr txBox="1"/>
                              <wps:spPr>
                                <a:xfrm>
                                  <a:off x="7264400" y="1887415"/>
                                  <a:ext cx="1527810" cy="53926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2EE479F" w14:textId="77777777" w:rsidR="00322555" w:rsidRPr="00CC7F41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If there is no time, doctor to introduce PDA briefly to patients</w:t>
                                    </w:r>
                                  </w:p>
                                  <w:p w14:paraId="0A3E3F49" w14:textId="77777777" w:rsidR="00322555" w:rsidRDefault="00322555" w:rsidP="00322555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8" name="Text Box 778"/>
                              <wps:cNvSpPr txBox="1"/>
                              <wps:spPr>
                                <a:xfrm>
                                  <a:off x="6172200" y="3086100"/>
                                  <a:ext cx="1371600" cy="5539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466986C" w14:textId="77777777" w:rsidR="00322555" w:rsidRPr="00CC7F41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Doctor to provide a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n appointment within 3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months for PDA follow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up</w:t>
                                    </w:r>
                                  </w:p>
                                  <w:p w14:paraId="1EF257D1" w14:textId="77777777" w:rsidR="00322555" w:rsidRDefault="00322555" w:rsidP="00322555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9" name="Text Box 779"/>
                              <wps:cNvSpPr txBox="1"/>
                              <wps:spPr>
                                <a:xfrm>
                                  <a:off x="7950200" y="2561492"/>
                                  <a:ext cx="1143000" cy="13481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4C0856B" w14:textId="77777777" w:rsidR="00322555" w:rsidRPr="00CC7F41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D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octor to refer patient to diabetes educator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at the Diabetes education Counseling Unit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for more explanation on PDA. Diabetes educator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to go through insulin PDA with patients</w:t>
                                    </w:r>
                                  </w:p>
                                  <w:p w14:paraId="08CB0D5A" w14:textId="77777777" w:rsidR="00322555" w:rsidRPr="00CC7F41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  <w:p w14:paraId="70CBE100" w14:textId="77777777" w:rsidR="00322555" w:rsidRDefault="00322555" w:rsidP="00322555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0" name="Text Box 780"/>
                              <wps:cNvSpPr txBox="1"/>
                              <wps:spPr>
                                <a:xfrm>
                                  <a:off x="5092700" y="3774831"/>
                                  <a:ext cx="2743200" cy="67407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0ED066A" w14:textId="77777777" w:rsidR="00322555" w:rsidRPr="00CC7F41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proofErr w:type="gramStart"/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Patient</w:t>
                                    </w:r>
                                    <w:proofErr w:type="gramEnd"/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see appointment clerk to get next appointment date.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Appointment clerk to make a note in EMR ‘Remark’ section to indicate patient received insulin PDA based on the note made by doctor in the patient appointment card</w:t>
                                    </w:r>
                                  </w:p>
                                  <w:p w14:paraId="301BE33B" w14:textId="77777777" w:rsidR="00322555" w:rsidRDefault="00322555" w:rsidP="00322555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1" name="Text Box 781"/>
                              <wps:cNvSpPr txBox="1"/>
                              <wps:spPr>
                                <a:xfrm>
                                  <a:off x="5435600" y="4583723"/>
                                  <a:ext cx="19431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108F623" w14:textId="77777777" w:rsidR="00322555" w:rsidRPr="0099165F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sz w:val="16"/>
                                        <w:szCs w:val="16"/>
                                      </w:rPr>
                                      <w:t>Patients bring PDA home to rea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3" name="Text Box 783"/>
                              <wps:cNvSpPr txBox="1"/>
                              <wps:spPr>
                                <a:xfrm>
                                  <a:off x="5092700" y="4988169"/>
                                  <a:ext cx="2795905" cy="22844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C58844D" w14:textId="77777777" w:rsidR="00322555" w:rsidRPr="00CC7F41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Patient return to clinic on decision or further discussion on PDA</w:t>
                                    </w:r>
                                  </w:p>
                                  <w:p w14:paraId="6AD87149" w14:textId="77777777" w:rsidR="00322555" w:rsidRDefault="00322555" w:rsidP="00322555"/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4" name="Text Box 784"/>
                              <wps:cNvSpPr txBox="1"/>
                              <wps:spPr>
                                <a:xfrm>
                                  <a:off x="2057400" y="1828800"/>
                                  <a:ext cx="2171700" cy="34290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C3D91F4" w14:textId="77777777" w:rsidR="00322555" w:rsidRPr="00CC7F41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D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iabetes educator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to approach identified patient in clinic </w:t>
                                    </w:r>
                                  </w:p>
                                  <w:p w14:paraId="6115415D" w14:textId="77777777" w:rsidR="00322555" w:rsidRDefault="00322555" w:rsidP="00322555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5" name="Text Box 785"/>
                              <wps:cNvSpPr txBox="1"/>
                              <wps:spPr>
                                <a:xfrm>
                                  <a:off x="2400300" y="2514599"/>
                                  <a:ext cx="1206500" cy="7209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945C412" w14:textId="77777777" w:rsidR="00322555" w:rsidRPr="00CC7F41" w:rsidRDefault="00322555" w:rsidP="00322555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I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f there is time, diabetes educator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can go through PDA with patients in diabetes room</w:t>
                                    </w:r>
                                  </w:p>
                                  <w:p w14:paraId="647FBE21" w14:textId="77777777" w:rsidR="00322555" w:rsidRDefault="00322555" w:rsidP="00322555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6" name="Text Box 786"/>
                              <wps:cNvSpPr txBox="1"/>
                              <wps:spPr>
                                <a:xfrm>
                                  <a:off x="2400300" y="3314700"/>
                                  <a:ext cx="1206500" cy="86457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048CD51" w14:textId="77777777" w:rsidR="00322555" w:rsidRPr="00CC7F41" w:rsidRDefault="00322555" w:rsidP="00322555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>I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f there is no time, diabetes educator</w:t>
                                    </w:r>
                                    <w:r w:rsidRPr="00CC7F41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 xml:space="preserve">to give PDA to patients for reading while waiting for consultation </w:t>
                                    </w:r>
                                  </w:p>
                                  <w:p w14:paraId="53F95F69" w14:textId="77777777" w:rsidR="00322555" w:rsidRDefault="00322555" w:rsidP="00322555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7" name="Text Box 787"/>
                              <wps:cNvSpPr txBox="1"/>
                              <wps:spPr>
                                <a:xfrm>
                                  <a:off x="4064000" y="2971800"/>
                                  <a:ext cx="622300" cy="571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FDA739D" w14:textId="77777777" w:rsidR="00322555" w:rsidRPr="0099165F" w:rsidRDefault="00322555" w:rsidP="00322555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proofErr w:type="gramStart"/>
                                    <w:r w:rsidRPr="0099165F">
                                      <w:rPr>
                                        <w:sz w:val="16"/>
                                        <w:szCs w:val="16"/>
                                      </w:rPr>
                                      <w:t>Patient</w:t>
                                    </w:r>
                                    <w:proofErr w:type="gramEnd"/>
                                    <w:r w:rsidRPr="0099165F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enter consultation room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9" name="Text Box 789"/>
                              <wps:cNvSpPr txBox="1"/>
                              <wps:spPr>
                                <a:xfrm>
                                  <a:off x="4635500" y="0"/>
                                  <a:ext cx="1646555" cy="22848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272A0AB" w14:textId="77777777" w:rsidR="00322555" w:rsidRPr="00FE0BD4" w:rsidRDefault="00322555" w:rsidP="00322555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FE0BD4">
                                      <w:rPr>
                                        <w:sz w:val="18"/>
                                        <w:szCs w:val="18"/>
                                      </w:rPr>
                                      <w:t>IMPLEMENTATION PERIO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0" name="Text Box 790"/>
                              <wps:cNvSpPr txBox="1"/>
                              <wps:spPr>
                                <a:xfrm>
                                  <a:off x="114300" y="1600198"/>
                                  <a:ext cx="1371600" cy="55684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CE1E5DB" w14:textId="77777777" w:rsidR="00322555" w:rsidRPr="0099165F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Strategy: </w:t>
                                    </w: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Involve patients’ family members or caretaker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1" name="Text Box 791"/>
                              <wps:cNvSpPr txBox="1"/>
                              <wps:spPr>
                                <a:xfrm>
                                  <a:off x="114300" y="2285999"/>
                                  <a:ext cx="1371600" cy="41030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AF426BD" w14:textId="77777777" w:rsidR="00322555" w:rsidRPr="0099165F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Strategy: </w:t>
                                    </w: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Framing/reframin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2" name="Text Box 792"/>
                              <wps:cNvSpPr txBox="1"/>
                              <wps:spPr>
                                <a:xfrm>
                                  <a:off x="114300" y="2857500"/>
                                  <a:ext cx="1371600" cy="51288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00B2560" w14:textId="77777777" w:rsidR="00322555" w:rsidRPr="0099165F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Strategy: </w:t>
                                    </w: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Inform HCPs of the advantages of using the insulin PD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3" name="Text Box 793"/>
                              <wps:cNvSpPr txBox="1"/>
                              <wps:spPr>
                                <a:xfrm>
                                  <a:off x="114300" y="3543300"/>
                                  <a:ext cx="1371600" cy="50116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9C75C88" w14:textId="77777777" w:rsidR="00322555" w:rsidRPr="0099165F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Strategy: </w:t>
                                    </w: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Revise professional rol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4" name="Text Box 794"/>
                              <wps:cNvSpPr txBox="1"/>
                              <wps:spPr>
                                <a:xfrm>
                                  <a:off x="114300" y="4223613"/>
                                  <a:ext cx="1371600" cy="7385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FCF0D93" w14:textId="77777777" w:rsidR="00322555" w:rsidRPr="0099165F" w:rsidRDefault="00322555" w:rsidP="00322555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99165F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Strategy: </w:t>
                                    </w: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Place insulin PDA booklets in the doctors’ consultation room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7" name="Straight Arrow Connector 797"/>
                              <wps:cNvCnPr/>
                              <wps:spPr>
                                <a:xfrm>
                                  <a:off x="3086100" y="1600200"/>
                                  <a:ext cx="0" cy="2286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47" name="Straight Connector 847"/>
                              <wps:cNvCnPr/>
                              <wps:spPr>
                                <a:xfrm>
                                  <a:off x="3086100" y="217170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50" name="Straight Connector 850"/>
                              <wps:cNvCnPr/>
                              <wps:spPr>
                                <a:xfrm flipH="1">
                                  <a:off x="2171700" y="240030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51" name="Straight Connector 851"/>
                              <wps:cNvCnPr/>
                              <wps:spPr>
                                <a:xfrm>
                                  <a:off x="2171700" y="2400300"/>
                                  <a:ext cx="0" cy="12573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53" name="Straight Arrow Connector 853"/>
                              <wps:cNvCnPr/>
                              <wps:spPr>
                                <a:xfrm>
                                  <a:off x="2171700" y="2743200"/>
                                  <a:ext cx="2286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54" name="Straight Arrow Connector 854"/>
                              <wps:cNvCnPr/>
                              <wps:spPr>
                                <a:xfrm>
                                  <a:off x="2171700" y="3657600"/>
                                  <a:ext cx="2286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58" name="Straight Connector 858"/>
                              <wps:cNvCnPr/>
                              <wps:spPr>
                                <a:xfrm>
                                  <a:off x="3835400" y="2743200"/>
                                  <a:ext cx="0" cy="9144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59" name="Straight Arrow Connector 859"/>
                              <wps:cNvCnPr/>
                              <wps:spPr>
                                <a:xfrm>
                                  <a:off x="3835400" y="3200400"/>
                                  <a:ext cx="2286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60" name="Straight Connector 860"/>
                              <wps:cNvCnPr/>
                              <wps:spPr>
                                <a:xfrm>
                                  <a:off x="4686300" y="3200400"/>
                                  <a:ext cx="1778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61" name="Straight Connector 861"/>
                              <wps:cNvCnPr/>
                              <wps:spPr>
                                <a:xfrm flipV="1">
                                  <a:off x="4864100" y="1078523"/>
                                  <a:ext cx="0" cy="2121879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96" name="Straight Arrow Connector 896"/>
                              <wps:cNvCnPr/>
                              <wps:spPr>
                                <a:xfrm>
                                  <a:off x="6121400" y="1739705"/>
                                  <a:ext cx="0" cy="14771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92" name="Straight Arrow Connector 992"/>
                              <wps:cNvCnPr/>
                              <wps:spPr>
                                <a:xfrm>
                                  <a:off x="7950200" y="1752600"/>
                                  <a:ext cx="0" cy="13481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93" name="Straight Connector 993"/>
                              <wps:cNvCnPr/>
                              <wps:spPr>
                                <a:xfrm>
                                  <a:off x="7429500" y="2400300"/>
                                  <a:ext cx="0" cy="5715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95" name="Straight Connector 995"/>
                              <wps:cNvCnPr/>
                              <wps:spPr>
                                <a:xfrm>
                                  <a:off x="6121400" y="2971800"/>
                                  <a:ext cx="13081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96" name="Straight Arrow Connector 996"/>
                              <wps:cNvCnPr/>
                              <wps:spPr>
                                <a:xfrm>
                                  <a:off x="6858000" y="2971800"/>
                                  <a:ext cx="0" cy="1143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97" name="Straight Arrow Connector 997"/>
                              <wps:cNvCnPr/>
                              <wps:spPr>
                                <a:xfrm>
                                  <a:off x="7543800" y="3314700"/>
                                  <a:ext cx="4572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99" name="Straight Arrow Connector 999"/>
                              <wps:cNvCnPr/>
                              <wps:spPr>
                                <a:xfrm flipH="1">
                                  <a:off x="7835900" y="4314092"/>
                                  <a:ext cx="6858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013" name="Straight Connector 1013"/>
                            <wps:cNvCnPr/>
                            <wps:spPr>
                              <a:xfrm>
                                <a:off x="3606800" y="2743200"/>
                                <a:ext cx="2286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14" name="Straight Connector 1014"/>
                            <wps:cNvCnPr/>
                            <wps:spPr>
                              <a:xfrm>
                                <a:off x="3606800" y="3657600"/>
                                <a:ext cx="2286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016" name="Straight Connector 1016"/>
                          <wps:cNvCnPr/>
                          <wps:spPr>
                            <a:xfrm>
                              <a:off x="6121400" y="2857500"/>
                              <a:ext cx="0" cy="11430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18" name="Straight Connector 1018"/>
                        <wps:cNvCnPr/>
                        <wps:spPr>
                          <a:xfrm>
                            <a:off x="8566150" y="331470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9" name="Straight Arrow Connector 1019"/>
                        <wps:cNvCnPr/>
                        <wps:spPr>
                          <a:xfrm>
                            <a:off x="6515100" y="3771900"/>
                            <a:ext cx="0" cy="1143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0" name="Straight Arrow Connector 1020"/>
                        <wps:cNvCnPr/>
                        <wps:spPr>
                          <a:xfrm>
                            <a:off x="6515100" y="4114800"/>
                            <a:ext cx="0" cy="1143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1" name="Straight Arrow Connector 1021"/>
                        <wps:cNvCnPr/>
                        <wps:spPr>
                          <a:xfrm>
                            <a:off x="7086600" y="80010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2" name="Straight Connector 1022"/>
                        <wps:cNvCnPr/>
                        <wps:spPr>
                          <a:xfrm>
                            <a:off x="4914900" y="914400"/>
                            <a:ext cx="21717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D1824C" id="Group 1023" o:spid="_x0000_s1026" style="position:absolute;margin-left:8.3pt;margin-top:25.45pt;width:10in;height:348.2pt;z-index:251659264" coordsize="91440,442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">
                <v:group id="Group 1017" o:spid="_x0000_s1027" style="position:absolute;width:91440;height:44226" coordorigin="-508" coordsize="91440,521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">
                  <v:group id="Group 1015" o:spid="_x0000_s1028" style="position:absolute;left:-508;width:91440;height:52166" coordorigin="-508" coordsize="91440,521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ZKtZyQAAAOI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">
                    <v:group id="Group 1004" o:spid="_x0000_s1029" style="position:absolute;left:-508;width:91440;height:52166" coordorigin="-508" coordsize="91440,521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767" o:spid="_x0000_s1030" type="#_x0000_t202" style="position:absolute;width:17145;height:23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" filled="f" strokecolor="black [3213]">
                        <v:textbox>
                          <w:txbxContent>
                            <w:p w14:paraId="5FCD6217" w14:textId="77777777" w:rsidR="00322555" w:rsidRPr="00FE0BD4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FE0BD4">
                                <w:rPr>
                                  <w:sz w:val="16"/>
                                  <w:szCs w:val="16"/>
                                </w:rPr>
                                <w:t>PRE-IMPLEMENTATION PERIOD</w:t>
                              </w:r>
                            </w:p>
                          </w:txbxContent>
                        </v:textbox>
                      </v:shape>
                      <v:shape id="Text Box 768" o:spid="_x0000_s1031" type="#_x0000_t202" style="position:absolute;left:1143;top:5715;width:13716;height:37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" filled="f" strokecolor="black [3213]">
                        <v:textbox>
                          <w:txbxContent>
                            <w:p w14:paraId="53E0D274" w14:textId="77777777" w:rsidR="00322555" w:rsidRPr="0099165F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b/>
                                  <w:sz w:val="16"/>
                                  <w:szCs w:val="16"/>
                                </w:rPr>
                                <w:t>Strategy: Mandate change</w:t>
                              </w:r>
                            </w:p>
                          </w:txbxContent>
                        </v:textbox>
                      </v:shape>
                      <v:line id="Straight Connector 769" o:spid="_x0000_s1032" style="position:absolute;visibility:visible;mso-wrap-style:square" from="-508,3505" to="90424,35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" strokecolor="black [3213]" strokeweight=".25pt">
                        <v:stroke dashstyle="dashDot"/>
                        <v:shadow on="t" color="black" opacity="24903f" origin=",.5" offset="0,.55556mm"/>
                      </v:line>
                      <v:shape id="Text Box 770" o:spid="_x0000_s1033" type="#_x0000_t202" style="position:absolute;left:1143;top:10286;width:13716;height:4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" filled="f" strokecolor="black [3213]">
                        <v:textbox>
                          <w:txbxContent>
                            <w:p w14:paraId="79925C6B" w14:textId="77777777" w:rsidR="00322555" w:rsidRPr="0099165F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b/>
                                  <w:sz w:val="16"/>
                                  <w:szCs w:val="16"/>
                                </w:rPr>
                                <w:t>Strategy: Training workshop</w:t>
                              </w:r>
                            </w:p>
                          </w:txbxContent>
                        </v:textbox>
                      </v:shape>
                      <v:line id="Straight Connector 771" o:spid="_x0000_s1034" style="position:absolute;visibility:visible;mso-wrap-style:square" from="19431,0" to="19431,480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" strokecolor="black [3213]" strokeweight=".25pt">
                        <v:stroke dashstyle="dashDot"/>
                        <v:shadow on="t" color="black" opacity="24903f" origin=",.5" offset="0,.55556mm"/>
                      </v:line>
                      <v:shape id="Text Box 772" o:spid="_x0000_s1035" type="#_x0000_t202" style="position:absolute;left:44069;top:4044;width:14859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" filled="f" strokecolor="black [3213]">
                        <v:textbox>
                          <w:txbxContent>
                            <w:p w14:paraId="6738C922" w14:textId="77777777" w:rsidR="00322555" w:rsidRPr="0099165F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b/>
                                  <w:sz w:val="16"/>
                                  <w:szCs w:val="16"/>
                                </w:rPr>
                                <w:t>Strategy: Provide feedback</w:t>
                              </w:r>
                            </w:p>
                          </w:txbxContent>
                        </v:textbox>
                      </v:shape>
                      <v:shape id="Text Box 773" o:spid="_x0000_s1036" type="#_x0000_t202" style="position:absolute;left:22860;top:10785;width:18288;height:5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" filled="f" strokecolor="black [3213]">
                        <v:textbox>
                          <w:txbxContent>
                            <w:p w14:paraId="0D513881" w14:textId="77777777" w:rsidR="00322555" w:rsidRPr="00CC7F41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D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iabetes educator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 xml:space="preserve"> to identify patient by screening patient medical record a day before patient appointment the next day</w:t>
                              </w:r>
                            </w:p>
                            <w:p w14:paraId="7FF1722B" w14:textId="77777777" w:rsidR="00322555" w:rsidRDefault="00322555" w:rsidP="00322555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Text Box 774" o:spid="_x0000_s1037" type="#_x0000_t202" style="position:absolute;left:52070;top:7549;width:35433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" filled="f" strokecolor="black [3213]">
                        <v:textbox>
                          <w:txbxContent>
                            <w:p w14:paraId="17D8DE2A" w14:textId="77777777" w:rsidR="00322555" w:rsidRPr="0099165F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sz w:val="16"/>
                                  <w:szCs w:val="16"/>
                                </w:rPr>
                                <w:t>Doctor to select patient by screening their medical record during consultation</w:t>
                              </w:r>
                            </w:p>
                            <w:p w14:paraId="75CFA5A1" w14:textId="77777777" w:rsidR="00322555" w:rsidRDefault="00322555" w:rsidP="00322555"/>
                          </w:txbxContent>
                        </v:textbox>
                      </v:shape>
                      <v:shape id="Text Box 775" o:spid="_x0000_s1038" type="#_x0000_t202" style="position:absolute;left:57785;top:12133;width:25781;height:48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" filled="f" strokecolor="black [3213]">
                        <v:textbox>
                          <w:txbxContent>
                            <w:p w14:paraId="620CA752" w14:textId="77777777" w:rsidR="00322555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Strategy: </w:t>
                              </w:r>
                              <w:r w:rsidRPr="00CC7F41">
                                <w:rPr>
                                  <w:b/>
                                  <w:sz w:val="16"/>
                                  <w:szCs w:val="16"/>
                                </w:rPr>
                                <w:t>Systematic documentation</w:t>
                              </w:r>
                            </w:p>
                            <w:p w14:paraId="1A7BD573" w14:textId="77777777" w:rsidR="00322555" w:rsidRPr="0099165F" w:rsidRDefault="00322555" w:rsidP="00322555">
                              <w:pPr>
                                <w:jc w:val="center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 xml:space="preserve">Doctor makes a note in EMR and patient’s appointment card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to indicate PDA has been given</w:t>
                              </w:r>
                            </w:p>
                          </w:txbxContent>
                        </v:textbox>
                      </v:shape>
                      <v:shape id="Text Box 776" o:spid="_x0000_s1039" type="#_x0000_t202" style="position:absolute;left:50927;top:18874;width:20574;height:94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" filled="f" strokecolor="black [3213]">
                        <v:textbox>
                          <w:txbxContent>
                            <w:p w14:paraId="0ABD4A57" w14:textId="77777777" w:rsidR="00322555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If there is time, doctor goes 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through PDA in detail with patients</w:t>
                              </w:r>
                            </w:p>
                            <w:p w14:paraId="1AD98F33" w14:textId="77777777" w:rsidR="00322555" w:rsidRPr="00DA4C45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Strategy: </w:t>
                              </w:r>
                              <w:r w:rsidRPr="00DA4C45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To engage patients in treatment discussions </w:t>
                              </w:r>
                            </w:p>
                            <w:p w14:paraId="275755B8" w14:textId="77777777" w:rsidR="00322555" w:rsidRPr="00DA4C45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Strategy: </w:t>
                              </w:r>
                              <w:r w:rsidRPr="00DA4C45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Juxtapose PDA in preferred language with patient’s PDA </w:t>
                              </w:r>
                            </w:p>
                            <w:p w14:paraId="5C80448A" w14:textId="77777777" w:rsidR="00322555" w:rsidRDefault="00322555" w:rsidP="00322555"/>
                          </w:txbxContent>
                        </v:textbox>
                      </v:shape>
                      <v:shape id="Text Box 777" o:spid="_x0000_s1040" type="#_x0000_t202" style="position:absolute;left:72644;top:18874;width:15278;height:53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" filled="f" strokecolor="black [3213]">
                        <v:textbox>
                          <w:txbxContent>
                            <w:p w14:paraId="02EE479F" w14:textId="77777777" w:rsidR="00322555" w:rsidRPr="00CC7F41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If there is no time, doctor to introduce PDA briefly to patients</w:t>
                              </w:r>
                            </w:p>
                            <w:p w14:paraId="0A3E3F49" w14:textId="77777777" w:rsidR="00322555" w:rsidRDefault="00322555" w:rsidP="00322555"/>
                          </w:txbxContent>
                        </v:textbox>
                      </v:shape>
                      <v:shape id="Text Box 778" o:spid="_x0000_s1041" type="#_x0000_t202" style="position:absolute;left:61722;top:30861;width:13716;height:55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" filled="f" strokecolor="black [3213]">
                        <v:textbox>
                          <w:txbxContent>
                            <w:p w14:paraId="7466986C" w14:textId="77777777" w:rsidR="00322555" w:rsidRPr="00CC7F41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Doctor to provide a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n appointment within 3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 xml:space="preserve"> months for PDA follow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-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up</w:t>
                              </w:r>
                            </w:p>
                            <w:p w14:paraId="1EF257D1" w14:textId="77777777" w:rsidR="00322555" w:rsidRDefault="00322555" w:rsidP="00322555"/>
                          </w:txbxContent>
                        </v:textbox>
                      </v:shape>
                      <v:shape id="Text Box 779" o:spid="_x0000_s1042" type="#_x0000_t202" style="position:absolute;left:79502;top:25614;width:11430;height:134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" filled="f" strokecolor="black [3213]">
                        <v:textbox>
                          <w:txbxContent>
                            <w:p w14:paraId="24C0856B" w14:textId="77777777" w:rsidR="00322555" w:rsidRPr="00CC7F41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D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octor to refer patient to diabetes educator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 xml:space="preserve"> at the Diabetes education Counseling Unit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for more explanation on PDA. Diabetes educator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 xml:space="preserve"> to go through insulin PDA with patients</w:t>
                              </w:r>
                            </w:p>
                            <w:p w14:paraId="08CB0D5A" w14:textId="77777777" w:rsidR="00322555" w:rsidRPr="00CC7F41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70CBE100" w14:textId="77777777" w:rsidR="00322555" w:rsidRDefault="00322555" w:rsidP="00322555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Text Box 780" o:spid="_x0000_s1043" type="#_x0000_t202" style="position:absolute;left:50927;top:37748;width:27432;height:67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" filled="f" strokecolor="black [3213]">
                        <v:textbox>
                          <w:txbxContent>
                            <w:p w14:paraId="50ED066A" w14:textId="77777777" w:rsidR="00322555" w:rsidRPr="00CC7F41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gramStart"/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Patient</w:t>
                              </w:r>
                              <w:proofErr w:type="gramEnd"/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 xml:space="preserve"> see appointment clerk to get next appointment date.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Appointment clerk to make a note in EMR ‘Remark’ section to indicate patient received insulin PDA based on the note made by doctor in the patient appointment card</w:t>
                              </w:r>
                            </w:p>
                            <w:p w14:paraId="301BE33B" w14:textId="77777777" w:rsidR="00322555" w:rsidRDefault="00322555" w:rsidP="00322555"/>
                          </w:txbxContent>
                        </v:textbox>
                      </v:shape>
                      <v:shape id="Text Box 781" o:spid="_x0000_s1044" type="#_x0000_t202" style="position:absolute;left:54356;top:45837;width:19431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" filled="f" strokecolor="black [3213]">
                        <v:textbox>
                          <w:txbxContent>
                            <w:p w14:paraId="6108F623" w14:textId="77777777" w:rsidR="00322555" w:rsidRPr="0099165F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sz w:val="16"/>
                                  <w:szCs w:val="16"/>
                                </w:rPr>
                                <w:t>Patients bring PDA home to read</w:t>
                              </w:r>
                            </w:p>
                          </w:txbxContent>
                        </v:textbox>
                      </v:shape>
                      <v:shape id="Text Box 783" o:spid="_x0000_s1045" type="#_x0000_t202" style="position:absolute;left:50927;top:49881;width:27959;height:228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" filled="f" strokecolor="black [3213]">
                        <v:textbox>
                          <w:txbxContent>
                            <w:p w14:paraId="7C58844D" w14:textId="77777777" w:rsidR="00322555" w:rsidRPr="00CC7F41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Patient return to clinic on decision or further discussion on PDA</w:t>
                              </w:r>
                            </w:p>
                            <w:p w14:paraId="6AD87149" w14:textId="77777777" w:rsidR="00322555" w:rsidRDefault="00322555" w:rsidP="00322555"/>
                          </w:txbxContent>
                        </v:textbox>
                      </v:shape>
                      <v:shape id="Text Box 784" o:spid="_x0000_s1046" type="#_x0000_t202" style="position:absolute;left:20574;top:18288;width:21717;height:3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" filled="f" strokecolor="black [3213]">
                        <v:textbox>
                          <w:txbxContent>
                            <w:p w14:paraId="7C3D91F4" w14:textId="77777777" w:rsidR="00322555" w:rsidRPr="00CC7F41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D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iabetes educator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 xml:space="preserve"> to approach identified patient in clinic </w:t>
                              </w:r>
                            </w:p>
                            <w:p w14:paraId="6115415D" w14:textId="77777777" w:rsidR="00322555" w:rsidRDefault="00322555" w:rsidP="00322555"/>
                          </w:txbxContent>
                        </v:textbox>
                      </v:shape>
                      <v:shape id="Text Box 785" o:spid="_x0000_s1047" type="#_x0000_t202" style="position:absolute;left:24003;top:25145;width:12065;height:72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" filled="f" strokecolor="black [3213]">
                        <v:textbox>
                          <w:txbxContent>
                            <w:p w14:paraId="5945C412" w14:textId="77777777" w:rsidR="00322555" w:rsidRPr="00CC7F41" w:rsidRDefault="00322555" w:rsidP="00322555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I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f there is time, diabetes educator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 xml:space="preserve"> can go through PDA with patients in diabetes room</w:t>
                              </w:r>
                            </w:p>
                            <w:p w14:paraId="647FBE21" w14:textId="77777777" w:rsidR="00322555" w:rsidRDefault="00322555" w:rsidP="00322555"/>
                          </w:txbxContent>
                        </v:textbox>
                      </v:shape>
                      <v:shape id="Text Box 786" o:spid="_x0000_s1048" type="#_x0000_t202" style="position:absolute;left:24003;top:33147;width:12065;height:86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" filled="f" strokecolor="black [3213]">
                        <v:textbox>
                          <w:txbxContent>
                            <w:p w14:paraId="1048CD51" w14:textId="77777777" w:rsidR="00322555" w:rsidRPr="00CC7F41" w:rsidRDefault="00322555" w:rsidP="00322555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>I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f there is no time, diabetes educator</w:t>
                              </w:r>
                              <w:r w:rsidRPr="00CC7F41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to give PDA to patients for reading while waiting for consultation </w:t>
                              </w:r>
                            </w:p>
                            <w:p w14:paraId="53F95F69" w14:textId="77777777" w:rsidR="00322555" w:rsidRDefault="00322555" w:rsidP="00322555"/>
                          </w:txbxContent>
                        </v:textbox>
                      </v:shape>
                      <v:shape id="Text Box 787" o:spid="_x0000_s1049" type="#_x0000_t202" style="position:absolute;left:40640;top:29718;width:6223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" filled="f" strokecolor="black [3213]">
                        <v:textbox>
                          <w:txbxContent>
                            <w:p w14:paraId="1FDA739D" w14:textId="77777777" w:rsidR="00322555" w:rsidRPr="0099165F" w:rsidRDefault="00322555" w:rsidP="0032255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gramStart"/>
                              <w:r w:rsidRPr="0099165F">
                                <w:rPr>
                                  <w:sz w:val="16"/>
                                  <w:szCs w:val="16"/>
                                </w:rPr>
                                <w:t>Patient</w:t>
                              </w:r>
                              <w:proofErr w:type="gramEnd"/>
                              <w:r w:rsidRPr="0099165F">
                                <w:rPr>
                                  <w:sz w:val="16"/>
                                  <w:szCs w:val="16"/>
                                </w:rPr>
                                <w:t xml:space="preserve"> enter consultation room</w:t>
                              </w:r>
                            </w:p>
                          </w:txbxContent>
                        </v:textbox>
                      </v:shape>
                      <v:shape id="Text Box 789" o:spid="_x0000_s1050" type="#_x0000_t202" style="position:absolute;left:46355;width:16465;height:228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" filled="f" strokecolor="black [3213]">
                        <v:textbox>
                          <w:txbxContent>
                            <w:p w14:paraId="7272A0AB" w14:textId="77777777" w:rsidR="00322555" w:rsidRPr="00FE0BD4" w:rsidRDefault="00322555" w:rsidP="00322555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0BD4">
                                <w:rPr>
                                  <w:sz w:val="18"/>
                                  <w:szCs w:val="18"/>
                                </w:rPr>
                                <w:t>IMPLEMENTATION PERIOD</w:t>
                              </w:r>
                            </w:p>
                          </w:txbxContent>
                        </v:textbox>
                      </v:shape>
                      <v:shape id="Text Box 790" o:spid="_x0000_s1051" type="#_x0000_t202" style="position:absolute;left:1143;top:16001;width:13716;height:55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" filled="f" strokecolor="black [3213]">
                        <v:textbox>
                          <w:txbxContent>
                            <w:p w14:paraId="0CE1E5DB" w14:textId="77777777" w:rsidR="00322555" w:rsidRPr="0099165F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Strategy: 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Involve patients’ family members or caretakers</w:t>
                              </w:r>
                            </w:p>
                          </w:txbxContent>
                        </v:textbox>
                      </v:shape>
                      <v:shape id="Text Box 791" o:spid="_x0000_s1052" type="#_x0000_t202" style="position:absolute;left:1143;top:22859;width:13716;height:41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" filled="f" strokecolor="black [3213]">
                        <v:textbox>
                          <w:txbxContent>
                            <w:p w14:paraId="7AF426BD" w14:textId="77777777" w:rsidR="00322555" w:rsidRPr="0099165F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Strategy: 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Framing/reframing</w:t>
                              </w:r>
                            </w:p>
                          </w:txbxContent>
                        </v:textbox>
                      </v:shape>
                      <v:shape id="Text Box 792" o:spid="_x0000_s1053" type="#_x0000_t202" style="position:absolute;left:1143;top:28575;width:13716;height:51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" filled="f" strokecolor="black [3213]">
                        <v:textbox>
                          <w:txbxContent>
                            <w:p w14:paraId="400B2560" w14:textId="77777777" w:rsidR="00322555" w:rsidRPr="0099165F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Strategy: 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Inform HCPs of the advantages of using the insulin PDA</w:t>
                              </w:r>
                            </w:p>
                          </w:txbxContent>
                        </v:textbox>
                      </v:shape>
                      <v:shape id="Text Box 793" o:spid="_x0000_s1054" type="#_x0000_t202" style="position:absolute;left:1143;top:35433;width:13716;height:50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" filled="f" strokecolor="black [3213]">
                        <v:textbox>
                          <w:txbxContent>
                            <w:p w14:paraId="19C75C88" w14:textId="77777777" w:rsidR="00322555" w:rsidRPr="0099165F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Strategy: 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Revise professional roles</w:t>
                              </w:r>
                            </w:p>
                          </w:txbxContent>
                        </v:textbox>
                      </v:shape>
                      <v:shape id="Text Box 794" o:spid="_x0000_s1055" type="#_x0000_t202" style="position:absolute;left:1143;top:42236;width:13716;height:73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" filled="f" strokecolor="black [3213]">
                        <v:textbox>
                          <w:txbxContent>
                            <w:p w14:paraId="6FCF0D93" w14:textId="77777777" w:rsidR="00322555" w:rsidRPr="0099165F" w:rsidRDefault="00322555" w:rsidP="0032255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99165F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Strategy: 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Place insulin PDA booklets in the doctors’ consultation rooms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797" o:spid="_x0000_s1056" type="#_x0000_t32" style="position:absolute;left:30861;top:16002;width:0;height:228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" strokecolor="#4f81bd [3204]" strokeweight="2pt">
                        <v:stroke endarrow="open"/>
                        <v:shadow on="t" color="black" opacity="24903f" origin=",.5" offset="0,.55556mm"/>
                      </v:shape>
                      <v:line id="Straight Connector 847" o:spid="_x0000_s1057" style="position:absolute;visibility:visible;mso-wrap-style:square" from="30861,21717" to="30861,240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" strokecolor="#4f81bd [3204]" strokeweight="2pt">
                        <v:shadow on="t" color="black" opacity="24903f" origin=",.5" offset="0,.55556mm"/>
                      </v:line>
                      <v:line id="Straight Connector 850" o:spid="_x0000_s1058" style="position:absolute;flip:x;visibility:visible;mso-wrap-style:square" from="21717,24003" to="30861,240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" strokecolor="#4f81bd [3204]" strokeweight="2pt">
                        <v:shadow on="t" color="black" opacity="24903f" origin=",.5" offset="0,.55556mm"/>
                      </v:line>
                      <v:line id="Straight Connector 851" o:spid="_x0000_s1059" style="position:absolute;visibility:visible;mso-wrap-style:square" from="21717,24003" to="21717,365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" strokecolor="#4f81bd [3204]" strokeweight="2pt">
                        <v:shadow on="t" color="black" opacity="24903f" origin=",.5" offset="0,.55556mm"/>
                      </v:line>
                      <v:shape id="Straight Arrow Connector 853" o:spid="_x0000_s1060" type="#_x0000_t32" style="position:absolute;left:21717;top:27432;width:228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" strokecolor="#4f81bd [3204]" strokeweight="2pt">
                        <v:stroke endarrow="open"/>
                        <v:shadow on="t" color="black" opacity="24903f" origin=",.5" offset="0,.55556mm"/>
                      </v:shape>
                      <v:shape id="Straight Arrow Connector 854" o:spid="_x0000_s1061" type="#_x0000_t32" style="position:absolute;left:21717;top:36576;width:228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" strokecolor="#4f81bd [3204]" strokeweight="2pt">
                        <v:stroke endarrow="open"/>
                        <v:shadow on="t" color="black" opacity="24903f" origin=",.5" offset="0,.55556mm"/>
                      </v:shape>
                      <v:line id="Straight Connector 858" o:spid="_x0000_s1062" style="position:absolute;visibility:visible;mso-wrap-style:square" from="38354,27432" to="38354,365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" strokecolor="#4f81bd [3204]" strokeweight="2pt">
                        <v:shadow on="t" color="black" opacity="24903f" origin=",.5" offset="0,.55556mm"/>
                      </v:line>
                      <v:shape id="Straight Arrow Connector 859" o:spid="_x0000_s1063" type="#_x0000_t32" style="position:absolute;left:38354;top:32004;width:228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" strokecolor="#4f81bd [3204]" strokeweight="2pt">
                        <v:stroke endarrow="open"/>
                        <v:shadow on="t" color="black" opacity="24903f" origin=",.5" offset="0,.55556mm"/>
                      </v:shape>
                      <v:line id="Straight Connector 860" o:spid="_x0000_s1064" style="position:absolute;visibility:visible;mso-wrap-style:square" from="46863,32004" to="48641,320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" strokecolor="#4f81bd [3204]" strokeweight="2pt">
                        <v:shadow on="t" color="black" opacity="24903f" origin=",.5" offset="0,.55556mm"/>
                      </v:line>
                      <v:line id="Straight Connector 861" o:spid="_x0000_s1065" style="position:absolute;flip:y;visibility:visible;mso-wrap-style:square" from="48641,10785" to="48641,320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" strokecolor="#4f81bd [3204]" strokeweight="2pt">
                        <v:shadow on="t" color="black" opacity="24903f" origin=",.5" offset="0,.55556mm"/>
                      </v:line>
                      <v:shape id="Straight Arrow Connector 896" o:spid="_x0000_s1066" type="#_x0000_t32" style="position:absolute;left:61214;top:17397;width:0;height:147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" strokecolor="#4f81bd [3204]" strokeweight="2pt">
                        <v:stroke endarrow="open"/>
                        <v:shadow on="t" color="black" opacity="24903f" origin=",.5" offset="0,.55556mm"/>
                      </v:shape>
                      <v:shape id="Straight Arrow Connector 992" o:spid="_x0000_s1067" type="#_x0000_t32" style="position:absolute;left:79502;top:17526;width:0;height:134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" strokecolor="#4f81bd [3204]" strokeweight="2pt">
                        <v:stroke endarrow="open"/>
                        <v:shadow on="t" color="black" opacity="24903f" origin=",.5" offset="0,.55556mm"/>
                      </v:shape>
                      <v:line id="Straight Connector 993" o:spid="_x0000_s1068" style="position:absolute;visibility:visible;mso-wrap-style:square" from="74295,24003" to="74295,297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" strokecolor="#4f81bd [3204]" strokeweight="2pt">
                        <v:shadow on="t" color="black" opacity="24903f" origin=",.5" offset="0,.55556mm"/>
                      </v:line>
                      <v:line id="Straight Connector 995" o:spid="_x0000_s1069" style="position:absolute;visibility:visible;mso-wrap-style:square" from="61214,29718" to="74295,297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" strokecolor="#4f81bd [3204]" strokeweight="2pt">
                        <v:shadow on="t" color="black" opacity="24903f" origin=",.5" offset="0,.55556mm"/>
                      </v:line>
                      <v:shape id="Straight Arrow Connector 996" o:spid="_x0000_s1070" type="#_x0000_t32" style="position:absolute;left:68580;top:29718;width:0;height:114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" strokecolor="#4f81bd [3204]" strokeweight="2pt">
                        <v:stroke endarrow="open"/>
                        <v:shadow on="t" color="black" opacity="24903f" origin=",.5" offset="0,.55556mm"/>
                      </v:shape>
                      <v:shape id="Straight Arrow Connector 997" o:spid="_x0000_s1071" type="#_x0000_t32" style="position:absolute;left:75438;top:33147;width:457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" strokecolor="#4f81bd [3204]" strokeweight="2pt">
                        <v:stroke endarrow="open"/>
                        <v:shadow on="t" color="black" opacity="24903f" origin=",.5" offset="0,.55556mm"/>
                      </v:shape>
                      <v:shape id="Straight Arrow Connector 999" o:spid="_x0000_s1072" type="#_x0000_t32" style="position:absolute;left:78359;top:43140;width:6858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" strokecolor="#4f81bd [3204]" strokeweight="2pt">
                        <v:stroke endarrow="open"/>
                        <v:shadow on="t" color="black" opacity="24903f" origin=",.5" offset="0,.55556mm"/>
                      </v:shape>
                    </v:group>
                    <v:line id="Straight Connector 1013" o:spid="_x0000_s1073" style="position:absolute;visibility:visible;mso-wrap-style:square" from="36068,27432" to="38354,274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" strokecolor="#4f81bd [3204]" strokeweight="2pt">
                      <v:shadow on="t" color="black" opacity="24903f" origin=",.5" offset="0,.55556mm"/>
                    </v:line>
                    <v:line id="Straight Connector 1014" o:spid="_x0000_s1074" style="position:absolute;visibility:visible;mso-wrap-style:square" from="36068,36576" to="38354,365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" strokecolor="#4f81bd [3204]" strokeweight="2pt">
                      <v:shadow on="t" color="black" opacity="24903f" origin=",.5" offset="0,.55556mm"/>
                    </v:line>
                  </v:group>
                  <v:line id="Straight Connector 1016" o:spid="_x0000_s1075" style="position:absolute;visibility:visible;mso-wrap-style:square" from="61214,28575" to="61214,297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" strokecolor="#4f81bd [3204]" strokeweight="2pt">
                    <v:shadow on="t" color="black" opacity="24903f" origin=",.5" offset="0,.55556mm"/>
                  </v:line>
                </v:group>
                <v:line id="Straight Connector 1018" o:spid="_x0000_s1076" style="position:absolute;visibility:visible;mso-wrap-style:square" from="85661,33147" to="85661,365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" strokecolor="#4f81bd [3204]" strokeweight="2pt">
                  <v:shadow on="t" color="black" opacity="24903f" origin=",.5" offset="0,.55556mm"/>
                </v:line>
                <v:shape id="Straight Arrow Connector 1019" o:spid="_x0000_s1077" type="#_x0000_t32" style="position:absolute;left:65151;top:37719;width:0;height:114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" strokecolor="#4f81bd [3204]" strokeweight="2pt">
                  <v:stroke endarrow="open"/>
                  <v:shadow on="t" color="black" opacity="24903f" origin=",.5" offset="0,.55556mm"/>
                </v:shape>
                <v:shape id="Straight Arrow Connector 1020" o:spid="_x0000_s1078" type="#_x0000_t32" style="position:absolute;left:65151;top:41148;width:0;height:114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" strokecolor="#4f81bd [3204]" strokeweight="2pt">
                  <v:stroke endarrow="open"/>
                  <v:shadow on="t" color="black" opacity="24903f" origin=",.5" offset="0,.55556mm"/>
                </v:shape>
                <v:shape id="Straight Arrow Connector 1021" o:spid="_x0000_s1079" type="#_x0000_t32" style="position:absolute;left:70866;top:8001;width:0;height:228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" strokecolor="#4f81bd [3204]" strokeweight="2pt">
                  <v:stroke endarrow="open"/>
                  <v:shadow on="t" color="black" opacity="24903f" origin=",.5" offset="0,.55556mm"/>
                </v:shape>
                <v:line id="Straight Connector 1022" o:spid="_x0000_s1080" style="position:absolute;visibility:visible;mso-wrap-style:square" from="49149,9144" to="70866,91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" strokecolor="#4f81bd [3204]" strokeweight="2pt">
                  <v:shadow on="t" color="black" opacity="24903f" origin=",.5" offset="0,.55556mm"/>
                </v:line>
                <w10:wrap type="through"/>
              </v:group>
            </w:pict>
          </mc:Fallback>
        </mc:AlternateContent>
      </w:r>
    </w:p>
    <w:sectPr w:rsidR="00A65AFA" w:rsidRPr="00DE21DD" w:rsidSect="00F217A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Reference Sans Serif">
    <w:panose1 w:val="020B0604030504040204"/>
    <w:charset w:val="00"/>
    <w:family w:val="swiss"/>
    <w:pitch w:val="variable"/>
    <w:sig w:usb0="00000287" w:usb1="00000000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2CF7"/>
    <w:multiLevelType w:val="hybridMultilevel"/>
    <w:tmpl w:val="E496F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E46CC"/>
    <w:multiLevelType w:val="hybridMultilevel"/>
    <w:tmpl w:val="A434D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080AE5"/>
    <w:multiLevelType w:val="hybridMultilevel"/>
    <w:tmpl w:val="54DE5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57F54"/>
    <w:multiLevelType w:val="hybridMultilevel"/>
    <w:tmpl w:val="1C1A5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1F2C0C"/>
    <w:multiLevelType w:val="hybridMultilevel"/>
    <w:tmpl w:val="783C37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83078A"/>
    <w:multiLevelType w:val="hybridMultilevel"/>
    <w:tmpl w:val="D2F6A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E3317"/>
    <w:multiLevelType w:val="hybridMultilevel"/>
    <w:tmpl w:val="66CE6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675303"/>
    <w:multiLevelType w:val="hybridMultilevel"/>
    <w:tmpl w:val="D8F26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4A554C"/>
    <w:multiLevelType w:val="hybridMultilevel"/>
    <w:tmpl w:val="69E28FBC"/>
    <w:lvl w:ilvl="0" w:tplc="C3FE9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FC74A9"/>
    <w:multiLevelType w:val="hybridMultilevel"/>
    <w:tmpl w:val="A5FEA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00035F"/>
    <w:multiLevelType w:val="hybridMultilevel"/>
    <w:tmpl w:val="01627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1518D"/>
    <w:multiLevelType w:val="hybridMultilevel"/>
    <w:tmpl w:val="B0D44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A72111"/>
    <w:multiLevelType w:val="hybridMultilevel"/>
    <w:tmpl w:val="5E22C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937463"/>
    <w:multiLevelType w:val="hybridMultilevel"/>
    <w:tmpl w:val="7DD6198C"/>
    <w:lvl w:ilvl="0" w:tplc="C3FE9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DB2BB3"/>
    <w:multiLevelType w:val="hybridMultilevel"/>
    <w:tmpl w:val="7C10F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186B34"/>
    <w:multiLevelType w:val="hybridMultilevel"/>
    <w:tmpl w:val="571C3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261C59"/>
    <w:multiLevelType w:val="hybridMultilevel"/>
    <w:tmpl w:val="CA0E1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DC1CC3"/>
    <w:multiLevelType w:val="hybridMultilevel"/>
    <w:tmpl w:val="4462B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0D4994"/>
    <w:multiLevelType w:val="hybridMultilevel"/>
    <w:tmpl w:val="DB167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621E08"/>
    <w:multiLevelType w:val="hybridMultilevel"/>
    <w:tmpl w:val="AB5EA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684BD9"/>
    <w:multiLevelType w:val="hybridMultilevel"/>
    <w:tmpl w:val="C1E85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FD7880"/>
    <w:multiLevelType w:val="hybridMultilevel"/>
    <w:tmpl w:val="29AA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6E473F"/>
    <w:multiLevelType w:val="hybridMultilevel"/>
    <w:tmpl w:val="FE92F488"/>
    <w:lvl w:ilvl="0" w:tplc="04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23" w15:restartNumberingAfterBreak="0">
    <w:nsid w:val="3C5E1753"/>
    <w:multiLevelType w:val="hybridMultilevel"/>
    <w:tmpl w:val="0B1C7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6B7FF1"/>
    <w:multiLevelType w:val="hybridMultilevel"/>
    <w:tmpl w:val="2856F6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747DB6"/>
    <w:multiLevelType w:val="hybridMultilevel"/>
    <w:tmpl w:val="5726E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A2506B"/>
    <w:multiLevelType w:val="hybridMultilevel"/>
    <w:tmpl w:val="5718BE8C"/>
    <w:lvl w:ilvl="0" w:tplc="3184F4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F474F9"/>
    <w:multiLevelType w:val="hybridMultilevel"/>
    <w:tmpl w:val="8BCE0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C87BB8"/>
    <w:multiLevelType w:val="hybridMultilevel"/>
    <w:tmpl w:val="39224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6A3F65"/>
    <w:multiLevelType w:val="hybridMultilevel"/>
    <w:tmpl w:val="26C4A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AD5E3C"/>
    <w:multiLevelType w:val="hybridMultilevel"/>
    <w:tmpl w:val="F8CC3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7E5A46"/>
    <w:multiLevelType w:val="hybridMultilevel"/>
    <w:tmpl w:val="AB02ED18"/>
    <w:lvl w:ilvl="0" w:tplc="5FB640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7478C5"/>
    <w:multiLevelType w:val="hybridMultilevel"/>
    <w:tmpl w:val="FC68C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105A55"/>
    <w:multiLevelType w:val="hybridMultilevel"/>
    <w:tmpl w:val="819E2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820CBB"/>
    <w:multiLevelType w:val="hybridMultilevel"/>
    <w:tmpl w:val="16BCB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970C3C"/>
    <w:multiLevelType w:val="hybridMultilevel"/>
    <w:tmpl w:val="F3B02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E75F0E"/>
    <w:multiLevelType w:val="hybridMultilevel"/>
    <w:tmpl w:val="C2AA8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9C0ED8"/>
    <w:multiLevelType w:val="hybridMultilevel"/>
    <w:tmpl w:val="524CC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46517B"/>
    <w:multiLevelType w:val="hybridMultilevel"/>
    <w:tmpl w:val="21BEB962"/>
    <w:lvl w:ilvl="0" w:tplc="AE1CF146">
      <w:start w:val="1"/>
      <w:numFmt w:val="lowerRoman"/>
      <w:lvlText w:val="%1."/>
      <w:lvlJc w:val="left"/>
      <w:pPr>
        <w:ind w:left="1287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9" w15:restartNumberingAfterBreak="0">
    <w:nsid w:val="73C05C10"/>
    <w:multiLevelType w:val="hybridMultilevel"/>
    <w:tmpl w:val="1BB2BE46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40" w15:restartNumberingAfterBreak="0">
    <w:nsid w:val="75F17E0A"/>
    <w:multiLevelType w:val="hybridMultilevel"/>
    <w:tmpl w:val="3B7EE13C"/>
    <w:lvl w:ilvl="0" w:tplc="04090001">
      <w:start w:val="1"/>
      <w:numFmt w:val="bullet"/>
      <w:lvlText w:val=""/>
      <w:lvlJc w:val="left"/>
      <w:pPr>
        <w:ind w:left="8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41" w15:restartNumberingAfterBreak="0">
    <w:nsid w:val="77EF6E38"/>
    <w:multiLevelType w:val="hybridMultilevel"/>
    <w:tmpl w:val="F4646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44868"/>
    <w:multiLevelType w:val="hybridMultilevel"/>
    <w:tmpl w:val="00A4F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50724E"/>
    <w:multiLevelType w:val="hybridMultilevel"/>
    <w:tmpl w:val="2B64EF40"/>
    <w:lvl w:ilvl="0" w:tplc="3184F4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3A0C5E"/>
    <w:multiLevelType w:val="hybridMultilevel"/>
    <w:tmpl w:val="2856F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A67DE5"/>
    <w:multiLevelType w:val="hybridMultilevel"/>
    <w:tmpl w:val="3E1AC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387632">
    <w:abstractNumId w:val="43"/>
  </w:num>
  <w:num w:numId="2" w16cid:durableId="1675834772">
    <w:abstractNumId w:val="26"/>
  </w:num>
  <w:num w:numId="3" w16cid:durableId="212888138">
    <w:abstractNumId w:val="44"/>
  </w:num>
  <w:num w:numId="4" w16cid:durableId="540943772">
    <w:abstractNumId w:val="24"/>
  </w:num>
  <w:num w:numId="5" w16cid:durableId="1811248537">
    <w:abstractNumId w:val="31"/>
  </w:num>
  <w:num w:numId="6" w16cid:durableId="1141775794">
    <w:abstractNumId w:val="5"/>
  </w:num>
  <w:num w:numId="7" w16cid:durableId="2024014551">
    <w:abstractNumId w:val="38"/>
  </w:num>
  <w:num w:numId="8" w16cid:durableId="546186280">
    <w:abstractNumId w:val="25"/>
  </w:num>
  <w:num w:numId="9" w16cid:durableId="341973938">
    <w:abstractNumId w:val="15"/>
  </w:num>
  <w:num w:numId="10" w16cid:durableId="1140806391">
    <w:abstractNumId w:val="4"/>
  </w:num>
  <w:num w:numId="11" w16cid:durableId="75784763">
    <w:abstractNumId w:val="23"/>
  </w:num>
  <w:num w:numId="12" w16cid:durableId="879391253">
    <w:abstractNumId w:val="20"/>
  </w:num>
  <w:num w:numId="13" w16cid:durableId="1356536750">
    <w:abstractNumId w:val="22"/>
  </w:num>
  <w:num w:numId="14" w16cid:durableId="638147997">
    <w:abstractNumId w:val="29"/>
  </w:num>
  <w:num w:numId="15" w16cid:durableId="659964207">
    <w:abstractNumId w:val="16"/>
  </w:num>
  <w:num w:numId="16" w16cid:durableId="1551650142">
    <w:abstractNumId w:val="11"/>
  </w:num>
  <w:num w:numId="17" w16cid:durableId="1261137463">
    <w:abstractNumId w:val="9"/>
  </w:num>
  <w:num w:numId="18" w16cid:durableId="1990787163">
    <w:abstractNumId w:val="0"/>
  </w:num>
  <w:num w:numId="19" w16cid:durableId="1158181900">
    <w:abstractNumId w:val="14"/>
  </w:num>
  <w:num w:numId="20" w16cid:durableId="1285578658">
    <w:abstractNumId w:val="41"/>
  </w:num>
  <w:num w:numId="21" w16cid:durableId="369844523">
    <w:abstractNumId w:val="8"/>
  </w:num>
  <w:num w:numId="22" w16cid:durableId="9836633">
    <w:abstractNumId w:val="35"/>
  </w:num>
  <w:num w:numId="23" w16cid:durableId="1060783802">
    <w:abstractNumId w:val="32"/>
  </w:num>
  <w:num w:numId="24" w16cid:durableId="61413725">
    <w:abstractNumId w:val="39"/>
  </w:num>
  <w:num w:numId="25" w16cid:durableId="857237180">
    <w:abstractNumId w:val="40"/>
  </w:num>
  <w:num w:numId="26" w16cid:durableId="155071046">
    <w:abstractNumId w:val="37"/>
  </w:num>
  <w:num w:numId="27" w16cid:durableId="1786926749">
    <w:abstractNumId w:val="10"/>
  </w:num>
  <w:num w:numId="28" w16cid:durableId="49765635">
    <w:abstractNumId w:val="42"/>
  </w:num>
  <w:num w:numId="29" w16cid:durableId="45108722">
    <w:abstractNumId w:val="28"/>
  </w:num>
  <w:num w:numId="30" w16cid:durableId="9911527">
    <w:abstractNumId w:val="18"/>
  </w:num>
  <w:num w:numId="31" w16cid:durableId="763303303">
    <w:abstractNumId w:val="27"/>
  </w:num>
  <w:num w:numId="32" w16cid:durableId="456223579">
    <w:abstractNumId w:val="45"/>
  </w:num>
  <w:num w:numId="33" w16cid:durableId="1500466875">
    <w:abstractNumId w:val="21"/>
  </w:num>
  <w:num w:numId="34" w16cid:durableId="397020690">
    <w:abstractNumId w:val="36"/>
  </w:num>
  <w:num w:numId="35" w16cid:durableId="1799184558">
    <w:abstractNumId w:val="17"/>
  </w:num>
  <w:num w:numId="36" w16cid:durableId="1203592887">
    <w:abstractNumId w:val="30"/>
  </w:num>
  <w:num w:numId="37" w16cid:durableId="1798599953">
    <w:abstractNumId w:val="6"/>
  </w:num>
  <w:num w:numId="38" w16cid:durableId="1436553312">
    <w:abstractNumId w:val="1"/>
  </w:num>
  <w:num w:numId="39" w16cid:durableId="913584687">
    <w:abstractNumId w:val="2"/>
  </w:num>
  <w:num w:numId="40" w16cid:durableId="1434545023">
    <w:abstractNumId w:val="34"/>
  </w:num>
  <w:num w:numId="41" w16cid:durableId="704525250">
    <w:abstractNumId w:val="33"/>
  </w:num>
  <w:num w:numId="42" w16cid:durableId="1686900302">
    <w:abstractNumId w:val="19"/>
  </w:num>
  <w:num w:numId="43" w16cid:durableId="91321277">
    <w:abstractNumId w:val="7"/>
  </w:num>
  <w:num w:numId="44" w16cid:durableId="1490907136">
    <w:abstractNumId w:val="3"/>
  </w:num>
  <w:num w:numId="45" w16cid:durableId="290870001">
    <w:abstractNumId w:val="12"/>
  </w:num>
  <w:num w:numId="46" w16cid:durableId="28569677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DF9"/>
    <w:rsid w:val="00016F16"/>
    <w:rsid w:val="00057E9F"/>
    <w:rsid w:val="000F067F"/>
    <w:rsid w:val="00186E1F"/>
    <w:rsid w:val="001D488A"/>
    <w:rsid w:val="00272E7E"/>
    <w:rsid w:val="002921BA"/>
    <w:rsid w:val="002C75F8"/>
    <w:rsid w:val="00322555"/>
    <w:rsid w:val="00324308"/>
    <w:rsid w:val="003753C7"/>
    <w:rsid w:val="003A45CC"/>
    <w:rsid w:val="003F1C17"/>
    <w:rsid w:val="00460019"/>
    <w:rsid w:val="004769E4"/>
    <w:rsid w:val="0053335D"/>
    <w:rsid w:val="00541FA3"/>
    <w:rsid w:val="00573CAF"/>
    <w:rsid w:val="00583F81"/>
    <w:rsid w:val="00716888"/>
    <w:rsid w:val="00762FEC"/>
    <w:rsid w:val="00775AC1"/>
    <w:rsid w:val="00802049"/>
    <w:rsid w:val="0084373D"/>
    <w:rsid w:val="008A4F4B"/>
    <w:rsid w:val="00925FD6"/>
    <w:rsid w:val="009428D7"/>
    <w:rsid w:val="009E1BE6"/>
    <w:rsid w:val="009F7273"/>
    <w:rsid w:val="00A23B38"/>
    <w:rsid w:val="00A65AFA"/>
    <w:rsid w:val="00B1636D"/>
    <w:rsid w:val="00B97F54"/>
    <w:rsid w:val="00C05A14"/>
    <w:rsid w:val="00C30908"/>
    <w:rsid w:val="00C65F0B"/>
    <w:rsid w:val="00C74292"/>
    <w:rsid w:val="00D00DAA"/>
    <w:rsid w:val="00DA3DF9"/>
    <w:rsid w:val="00DD7C95"/>
    <w:rsid w:val="00DE21DD"/>
    <w:rsid w:val="00DE53CC"/>
    <w:rsid w:val="00EE011D"/>
    <w:rsid w:val="00F217A1"/>
    <w:rsid w:val="00F65E1E"/>
    <w:rsid w:val="00F95700"/>
    <w:rsid w:val="00FB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4C7B2A"/>
  <w14:defaultImageDpi w14:val="300"/>
  <w15:docId w15:val="{93DF2BFD-405D-0B4C-B105-5911624E3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MS Reference Sans Serif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numbered lists"/>
    <w:basedOn w:val="Normal"/>
    <w:uiPriority w:val="34"/>
    <w:qFormat/>
    <w:rsid w:val="00DA3DF9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9E1BE6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99"/>
    <w:qFormat/>
    <w:rsid w:val="009F7273"/>
    <w:pPr>
      <w:autoSpaceDE w:val="0"/>
      <w:autoSpaceDN w:val="0"/>
      <w:adjustRightInd w:val="0"/>
    </w:pPr>
    <w:rPr>
      <w:rFonts w:ascii="Calibri" w:eastAsiaTheme="minorHAnsi" w:hAnsi="Calibri" w:cs="Calibr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05A14"/>
    <w:pPr>
      <w:spacing w:after="100" w:afterAutospacing="1"/>
      <w:ind w:firstLine="284"/>
      <w:jc w:val="center"/>
    </w:pPr>
    <w:rPr>
      <w:rFonts w:asciiTheme="majorBidi" w:hAnsiTheme="majorBidi" w:cstheme="minorBidi"/>
      <w:b/>
      <w:bCs/>
      <w:color w:val="000000" w:themeColor="text1"/>
      <w:szCs w:val="18"/>
    </w:rPr>
  </w:style>
  <w:style w:type="paragraph" w:customStyle="1" w:styleId="EndNoteBibliography">
    <w:name w:val="EndNote Bibliography"/>
    <w:basedOn w:val="Normal"/>
    <w:rsid w:val="00A65AF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tong</dc:creator>
  <cp:keywords/>
  <dc:description/>
  <cp:lastModifiedBy>TONG WEN TING</cp:lastModifiedBy>
  <cp:revision>2</cp:revision>
  <dcterms:created xsi:type="dcterms:W3CDTF">2024-09-11T04:03:00Z</dcterms:created>
  <dcterms:modified xsi:type="dcterms:W3CDTF">2024-09-11T04:03:00Z</dcterms:modified>
</cp:coreProperties>
</file>